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C473E" w14:textId="32ED347F" w:rsidR="00877255" w:rsidRDefault="000A723D">
      <w:pPr>
        <w:pStyle w:val="BodyTextFirstIndent"/>
        <w:widowControl/>
        <w:spacing w:before="120" w:after="240"/>
        <w:ind w:firstLineChars="0" w:firstLine="0"/>
        <w:jc w:val="center"/>
        <w:rPr>
          <w:b/>
          <w:bCs/>
        </w:rPr>
      </w:pPr>
      <w:r>
        <w:rPr>
          <w:b/>
          <w:bCs/>
        </w:rPr>
        <w:t>Supplementary T</w:t>
      </w:r>
      <w:r w:rsidR="00000000">
        <w:rPr>
          <w:b/>
          <w:bCs/>
        </w:rPr>
        <w:t xml:space="preserve">able </w:t>
      </w:r>
      <w:r w:rsidR="009D098B">
        <w:rPr>
          <w:b/>
          <w:bCs/>
        </w:rPr>
        <w:t>4</w:t>
      </w:r>
      <w:r w:rsidR="00000000">
        <w:rPr>
          <w:b/>
          <w:bCs/>
        </w:rPr>
        <w:t xml:space="preserve">: Evaluation of classification models for each algorithm with </w:t>
      </w:r>
      <w:proofErr w:type="spellStart"/>
      <w:r w:rsidR="00000000">
        <w:rPr>
          <w:b/>
          <w:bCs/>
        </w:rPr>
        <w:t>hERG</w:t>
      </w:r>
      <w:proofErr w:type="spellEnd"/>
      <w:r w:rsidR="00000000">
        <w:rPr>
          <w:b/>
          <w:bCs/>
        </w:rPr>
        <w:t xml:space="preserve"> as the target value</w:t>
      </w:r>
    </w:p>
    <w:tbl>
      <w:tblPr>
        <w:tblW w:w="10158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508"/>
        <w:gridCol w:w="1510"/>
        <w:gridCol w:w="1510"/>
        <w:gridCol w:w="1510"/>
        <w:gridCol w:w="1510"/>
      </w:tblGrid>
      <w:tr w:rsidR="00877255" w14:paraId="2C5E09D6" w14:textId="77777777">
        <w:trPr>
          <w:trHeight w:val="834"/>
          <w:jc w:val="center"/>
        </w:trPr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5D8CF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gorithms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B5B61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DA4CF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4362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all rate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DEA8F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 value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C2F44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hen</w:t>
            </w:r>
            <w:r>
              <w:rPr>
                <w:rFonts w:ascii="Times New Roman" w:hAnsi="Times New Roman" w:cs="Times New Roman" w:hint="eastAsia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Kappa Coefficient</w:t>
            </w:r>
          </w:p>
        </w:tc>
      </w:tr>
      <w:tr w:rsidR="00877255" w14:paraId="742BD807" w14:textId="77777777">
        <w:trPr>
          <w:trHeight w:val="39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C312F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ogisticRegression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794C5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59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301FD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00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01821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00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AA64C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99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A7233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79 </w:t>
            </w:r>
          </w:p>
        </w:tc>
      </w:tr>
      <w:tr w:rsidR="00877255" w14:paraId="3FE5FDE1" w14:textId="77777777">
        <w:trPr>
          <w:trHeight w:val="35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8C03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xtraTreesClassifier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3884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1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E93D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7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6F01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226C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922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77C2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191 </w:t>
            </w:r>
          </w:p>
        </w:tc>
      </w:tr>
      <w:tr w:rsidR="00877255" w14:paraId="5069A2DF" w14:textId="77777777">
        <w:trPr>
          <w:trHeight w:val="35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879D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andomForestClassifier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91F1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906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806C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6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A013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954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E805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9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F00A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83 </w:t>
            </w:r>
          </w:p>
        </w:tc>
      </w:tr>
      <w:tr w:rsidR="00877255" w14:paraId="0AB1F750" w14:textId="77777777">
        <w:trPr>
          <w:trHeight w:val="852"/>
          <w:jc w:val="center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9A2CEF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grated learning models based on Stacking method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BACA8D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3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F97BA3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6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08CBB8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81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7C31D4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3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905FA4" w14:textId="77777777" w:rsidR="00877255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16 </w:t>
            </w:r>
          </w:p>
        </w:tc>
      </w:tr>
    </w:tbl>
    <w:p w14:paraId="68697EA5" w14:textId="77777777" w:rsidR="00877255" w:rsidRDefault="00877255"/>
    <w:sectPr w:rsidR="00877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FiNTBjMzRlYzI0Yjg2OWIwMmZiOGNmOTA1ZjZkOTYifQ=="/>
  </w:docVars>
  <w:rsids>
    <w:rsidRoot w:val="00877255"/>
    <w:rsid w:val="000A723D"/>
    <w:rsid w:val="00877255"/>
    <w:rsid w:val="009D098B"/>
    <w:rsid w:val="4AF3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185858"/>
  <w15:docId w15:val="{505BE583-6739-4F9E-9FA0-625E5DB5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Body Text First Indent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">
    <w:name w:val="Body Text First Indent"/>
    <w:basedOn w:val="Normal"/>
    <w:qFormat/>
    <w:pPr>
      <w:ind w:firstLineChars="200" w:firstLine="49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 rai</dc:creator>
  <cp:lastModifiedBy>Folakemi Adenugba</cp:lastModifiedBy>
  <cp:revision>2</cp:revision>
  <dcterms:created xsi:type="dcterms:W3CDTF">2022-12-06T09:37:00Z</dcterms:created>
  <dcterms:modified xsi:type="dcterms:W3CDTF">2022-12-0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DCA57589D0546E99C929DD9885894A3</vt:lpwstr>
  </property>
</Properties>
</file>